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Major differences in PN practice between pre-consensus and post-consensus cohor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93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3102"/>
        <w:gridCol w:w="3102"/>
      </w:tblGrid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Pre-Consensus 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Post-Consensus 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N Management Protoco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tein intak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gm/L PN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3g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g/L &amp;30g/L  PN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To start 2g/kg and maximum 4g/kg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pid intak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% Clinoleic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Start 1g/kg and increase by 1g/kg each day to max 3g/k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nitoring: Non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% Clinoleic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Aim: Start 1g/kg and increase by 1g/kg each day if triglyceride level is &lt;2.8 mmol/L to max 3g/k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Monitoring: Check triglyceride level before each increase, 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% &amp;7.5%  PN solution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% &amp;7.5%  PN solution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30 mmol/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4.5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33 mmol/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4.5 mmol/kg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3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3 mmol/kg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lorid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3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2.2 mmol/kg</w:t>
            </w:r>
          </w:p>
        </w:tc>
      </w:tr>
      <w:tr>
        <w:trPr>
          <w:trHeight w:val="523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cetat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4.8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5.4 mmol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1.8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1.6 mmol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gnesiu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0.375 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0.2mmol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1.35mmol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 mmol/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1.4mmol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inc, µ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7.5 µg/k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440µg 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lenium, µ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2.7µg 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odine, µ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m: 1µg /kg</w:t>
            </w:r>
          </w:p>
        </w:tc>
      </w:tr>
      <w:tr>
        <w:trPr>
          <w:trHeight w:val="552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ximum Fluid intake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0ml/kg: AA-Dex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pid: Extr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0ml/kg: AA-Dex sol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pid: Included in total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3:38:00Z</dcterms:created>
  <dc:creator>Srinivas Bolisetty</dc:creator>
  <dc:description/>
  <dc:language>en-US</dc:language>
  <cp:lastModifiedBy>Srinivas Bolisetty</cp:lastModifiedBy>
  <dcterms:modified xsi:type="dcterms:W3CDTF">2014-12-02T23:38:00Z</dcterms:modified>
  <cp:revision>2</cp:revision>
  <dc:subject/>
  <dc:title/>
</cp:coreProperties>
</file>